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0A8891" w14:textId="77777777" w:rsidR="00AF5295" w:rsidRPr="002C5E08" w:rsidRDefault="00AF5295" w:rsidP="00AF5295">
      <w:pPr>
        <w:spacing w:after="120" w:line="480" w:lineRule="auto"/>
        <w:jc w:val="both"/>
        <w:rPr>
          <w:rFonts w:ascii="Times New Roman" w:eastAsia="Calibri" w:hAnsi="Times New Roman" w:cs="Times New Roman"/>
          <w:b/>
          <w:iCs/>
          <w:sz w:val="24"/>
          <w:szCs w:val="24"/>
        </w:rPr>
      </w:pPr>
      <w:bookmarkStart w:id="0" w:name="_GoBack"/>
      <w:bookmarkEnd w:id="0"/>
      <w:r w:rsidRPr="004169F2">
        <w:rPr>
          <w:rFonts w:ascii="Times New Roman" w:eastAsia="Calibri" w:hAnsi="Times New Roman" w:cs="Times New Roman"/>
          <w:b/>
          <w:iCs/>
          <w:sz w:val="24"/>
          <w:szCs w:val="24"/>
        </w:rPr>
        <w:t>Additional file</w:t>
      </w:r>
      <w:r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 3</w:t>
      </w:r>
      <w:r w:rsidR="00B96E1F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: Table S4. </w:t>
      </w:r>
      <w:r w:rsidRPr="002C5E08">
        <w:rPr>
          <w:rFonts w:ascii="Times New Roman" w:eastAsia="Calibri" w:hAnsi="Times New Roman" w:cs="Times New Roman"/>
          <w:iCs/>
          <w:sz w:val="24"/>
          <w:szCs w:val="24"/>
        </w:rPr>
        <w:t>Survey of livestock farms in Punjab province (2013): Summary of variables included initially in the multivariable logistic regression model</w:t>
      </w:r>
      <w:r w:rsidDel="00A04622">
        <w:rPr>
          <w:rStyle w:val="CommentReference"/>
        </w:rPr>
        <w:t xml:space="preserve"> </w:t>
      </w:r>
    </w:p>
    <w:tbl>
      <w:tblPr>
        <w:tblStyle w:val="TableGrid41"/>
        <w:tblW w:w="5000" w:type="pct"/>
        <w:tblLook w:val="04A0" w:firstRow="1" w:lastRow="0" w:firstColumn="1" w:lastColumn="0" w:noHBand="0" w:noVBand="1"/>
      </w:tblPr>
      <w:tblGrid>
        <w:gridCol w:w="2393"/>
        <w:gridCol w:w="3424"/>
        <w:gridCol w:w="1318"/>
        <w:gridCol w:w="1143"/>
        <w:gridCol w:w="1072"/>
      </w:tblGrid>
      <w:tr w:rsidR="00AF5295" w:rsidRPr="002C5E08" w14:paraId="7D6D74A0" w14:textId="77777777" w:rsidTr="00515AFD"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5E8F6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C5E08">
              <w:rPr>
                <w:rFonts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6E760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C5E08">
              <w:rPr>
                <w:rFonts w:ascii="Times New Roman" w:hAnsi="Times New Roman"/>
                <w:b/>
                <w:sz w:val="24"/>
                <w:szCs w:val="24"/>
              </w:rPr>
              <w:t>Response categories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74F0D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C5E08">
              <w:rPr>
                <w:rFonts w:ascii="Times New Roman" w:hAnsi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08542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C5E08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4FF28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C5E08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2C5E08">
              <w:rPr>
                <w:rFonts w:ascii="Times New Roman" w:hAnsi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AF5295" w:rsidRPr="002C5E08" w14:paraId="6A1D06D3" w14:textId="77777777" w:rsidTr="00515AFD">
        <w:tc>
          <w:tcPr>
            <w:tcW w:w="128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008D2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Rural poultry</w:t>
            </w:r>
          </w:p>
        </w:tc>
        <w:tc>
          <w:tcPr>
            <w:tcW w:w="1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F534E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 xml:space="preserve">Present 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BAA48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068EB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5D444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F5295" w:rsidRPr="002C5E08" w14:paraId="77F0B450" w14:textId="77777777" w:rsidTr="00515AF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BA97C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1FC46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Absent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7D794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633E9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1.5-14.1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2681B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</w:tr>
      <w:tr w:rsidR="00AF5295" w:rsidRPr="002C5E08" w14:paraId="3F808293" w14:textId="77777777" w:rsidTr="00515AFD">
        <w:tc>
          <w:tcPr>
            <w:tcW w:w="128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25F77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Purpose of farming</w:t>
            </w:r>
          </w:p>
        </w:tc>
        <w:tc>
          <w:tcPr>
            <w:tcW w:w="1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5428E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Main source of income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711C2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126F4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03290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F5295" w:rsidRPr="002C5E08" w14:paraId="76CEADD9" w14:textId="77777777" w:rsidTr="00515AF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E0717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2C4FC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Additional source of income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BEA44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6E9B3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0.5-4.6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05E4D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0.483</w:t>
            </w:r>
          </w:p>
        </w:tc>
      </w:tr>
      <w:tr w:rsidR="00AF5295" w:rsidRPr="002C5E08" w14:paraId="3AF1AF6D" w14:textId="77777777" w:rsidTr="00515AFD">
        <w:tc>
          <w:tcPr>
            <w:tcW w:w="128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06407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 xml:space="preserve">Use of </w:t>
            </w:r>
            <w:proofErr w:type="spellStart"/>
            <w:r w:rsidRPr="002C5E08">
              <w:rPr>
                <w:rFonts w:ascii="Times New Roman" w:hAnsi="Times New Roman"/>
                <w:sz w:val="24"/>
                <w:szCs w:val="24"/>
              </w:rPr>
              <w:t>acaricide</w:t>
            </w:r>
            <w:proofErr w:type="spellEnd"/>
            <w:r w:rsidRPr="002C5E08">
              <w:rPr>
                <w:rFonts w:ascii="Times New Roman" w:hAnsi="Times New Roman"/>
                <w:sz w:val="24"/>
                <w:szCs w:val="24"/>
              </w:rPr>
              <w:t>/s</w:t>
            </w:r>
          </w:p>
        </w:tc>
        <w:tc>
          <w:tcPr>
            <w:tcW w:w="1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A46AC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5FE24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373C2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CBAA8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F5295" w:rsidRPr="002C5E08" w14:paraId="10E11485" w14:textId="77777777" w:rsidTr="00515AF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3ADC1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DB80F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ABCFE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7.6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10FD3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2.3-29.7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8EA4C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AF5295" w:rsidRPr="002C5E08" w14:paraId="6591B81F" w14:textId="77777777" w:rsidTr="00515AFD">
        <w:tc>
          <w:tcPr>
            <w:tcW w:w="128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CDA8F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Housing type</w:t>
            </w:r>
          </w:p>
        </w:tc>
        <w:tc>
          <w:tcPr>
            <w:tcW w:w="1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958D2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Open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144F5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F4E95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69368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F5295" w:rsidRPr="002C5E08" w14:paraId="1C0FAEE9" w14:textId="77777777" w:rsidTr="00515AF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17812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81937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Traditional rural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C222E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12.4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81853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2.1-121.6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A0B49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0.012</w:t>
            </w:r>
          </w:p>
        </w:tc>
      </w:tr>
      <w:tr w:rsidR="00AF5295" w:rsidRPr="002C5E08" w14:paraId="6070C577" w14:textId="77777777" w:rsidTr="00515AFD">
        <w:tc>
          <w:tcPr>
            <w:tcW w:w="128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5EDBF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Floor type</w:t>
            </w:r>
          </w:p>
        </w:tc>
        <w:tc>
          <w:tcPr>
            <w:tcW w:w="1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E8EB3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Soft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572D1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2BDA1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18D26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F5295" w:rsidRPr="002C5E08" w14:paraId="147FF7F4" w14:textId="77777777" w:rsidTr="00515AF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45E30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E5038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Hard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86D0E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C7D89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0.3-3.2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8ED9A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0.958</w:t>
            </w:r>
          </w:p>
        </w:tc>
      </w:tr>
      <w:tr w:rsidR="00AF5295" w:rsidRPr="002C5E08" w14:paraId="3237634B" w14:textId="77777777" w:rsidTr="00515AFD">
        <w:tc>
          <w:tcPr>
            <w:tcW w:w="128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7F84D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Feeding method</w:t>
            </w:r>
          </w:p>
        </w:tc>
        <w:tc>
          <w:tcPr>
            <w:tcW w:w="1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D5F57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Stall feeding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F5D61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E24BC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4199E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F5295" w:rsidRPr="002C5E08" w14:paraId="244964D1" w14:textId="77777777" w:rsidTr="00515AF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9041F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FE4DE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Grazing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BD6B1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12.8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80710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2.9-98.8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3C494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</w:tr>
      <w:tr w:rsidR="00AF5295" w:rsidRPr="002C5E08" w14:paraId="69E9E23D" w14:textId="77777777" w:rsidTr="00515AFD">
        <w:tc>
          <w:tcPr>
            <w:tcW w:w="128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D73ED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Frequency of removal of animal dung</w:t>
            </w:r>
          </w:p>
        </w:tc>
        <w:tc>
          <w:tcPr>
            <w:tcW w:w="1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5284F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After a long time (monthly basis)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8370B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45A64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C8D6A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F5295" w:rsidRPr="002C5E08" w14:paraId="6495E68C" w14:textId="77777777" w:rsidTr="00515AF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929FB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C6AA3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Daily basis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3AAA2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5E443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0.2-2.4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2CF41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0.592</w:t>
            </w:r>
          </w:p>
        </w:tc>
      </w:tr>
      <w:tr w:rsidR="00AF5295" w:rsidRPr="002C5E08" w14:paraId="2D680D4F" w14:textId="77777777" w:rsidTr="00515AFD">
        <w:tc>
          <w:tcPr>
            <w:tcW w:w="128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A8577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Distance to nearest livestock farm</w:t>
            </w:r>
          </w:p>
        </w:tc>
        <w:tc>
          <w:tcPr>
            <w:tcW w:w="1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F02B1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&gt; 219 m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71FAF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75F2F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B430D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F5295" w:rsidRPr="002C5E08" w14:paraId="26A09370" w14:textId="77777777" w:rsidTr="00515AF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36366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8EF69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&lt; 219 m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56131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E6AAC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0.2-2.1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F021B" w14:textId="77777777" w:rsidR="00AF5295" w:rsidRPr="002C5E08" w:rsidRDefault="00AF5295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0.513</w:t>
            </w:r>
          </w:p>
        </w:tc>
      </w:tr>
    </w:tbl>
    <w:p w14:paraId="7944EA0E" w14:textId="77777777" w:rsidR="003528B3" w:rsidRDefault="003528B3"/>
    <w:sectPr w:rsidR="003528B3" w:rsidSect="00891C18">
      <w:headerReference w:type="even" r:id="rId6"/>
      <w:footerReference w:type="default" r:id="rId7"/>
      <w:foot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C833CF" w14:textId="77777777" w:rsidR="003B172A" w:rsidRDefault="003B172A">
      <w:pPr>
        <w:spacing w:after="0" w:line="240" w:lineRule="auto"/>
      </w:pPr>
      <w:r>
        <w:separator/>
      </w:r>
    </w:p>
  </w:endnote>
  <w:endnote w:type="continuationSeparator" w:id="0">
    <w:p w14:paraId="6C9A283E" w14:textId="77777777" w:rsidR="003B172A" w:rsidRDefault="003B17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055144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8FA661" w14:textId="77777777" w:rsidR="00102530" w:rsidRDefault="00AF5295">
        <w:pPr>
          <w:pStyle w:val="Footer"/>
          <w:jc w:val="center"/>
        </w:pPr>
        <w:r w:rsidRPr="008950F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A1DBC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8950FB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9E3DC6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8950FB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12EE944F" w14:textId="77777777" w:rsidR="00102530" w:rsidRDefault="003B172A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216856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468391" w14:textId="77777777" w:rsidR="00102530" w:rsidRDefault="00AF5295">
        <w:pPr>
          <w:pStyle w:val="Footer"/>
          <w:jc w:val="center"/>
        </w:pPr>
        <w:r w:rsidRPr="00BC714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BC714E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BC714E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BC714E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20320321" w14:textId="77777777" w:rsidR="00102530" w:rsidRDefault="003B172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5D344B" w14:textId="77777777" w:rsidR="003B172A" w:rsidRDefault="003B172A">
      <w:pPr>
        <w:spacing w:after="0" w:line="240" w:lineRule="auto"/>
      </w:pPr>
      <w:r>
        <w:separator/>
      </w:r>
    </w:p>
  </w:footnote>
  <w:footnote w:type="continuationSeparator" w:id="0">
    <w:p w14:paraId="4F473910" w14:textId="77777777" w:rsidR="003B172A" w:rsidRDefault="003B17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C5B005" w14:textId="77777777" w:rsidR="00102530" w:rsidRDefault="00AF5295" w:rsidP="00E8044A">
    <w:pPr>
      <w:pStyle w:val="Header"/>
      <w:rPr>
        <w:rFonts w:ascii="Times New Roman" w:hAnsi="Times New Roman" w:cs="Times New Roman"/>
        <w:b/>
        <w:sz w:val="24"/>
        <w:szCs w:val="24"/>
      </w:rPr>
    </w:pPr>
    <w:r>
      <w:rPr>
        <w:rFonts w:ascii="Times New Roman" w:hAnsi="Times New Roman" w:cs="Times New Roman"/>
        <w:b/>
        <w:noProof/>
        <w:sz w:val="24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54657E3" wp14:editId="36A67D93">
              <wp:simplePos x="0" y="0"/>
              <wp:positionH relativeFrom="column">
                <wp:posOffset>-9525</wp:posOffset>
              </wp:positionH>
              <wp:positionV relativeFrom="paragraph">
                <wp:posOffset>174625</wp:posOffset>
              </wp:positionV>
              <wp:extent cx="5953125" cy="0"/>
              <wp:effectExtent l="0" t="0" r="28575" b="19050"/>
              <wp:wrapNone/>
              <wp:docPr id="11" name="Straight Connector 1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5953125" cy="0"/>
                      </a:xfrm>
                      <a:prstGeom prst="line">
                        <a:avLst/>
                      </a:prstGeom>
                      <a:noFill/>
                      <a:ln w="19050" cap="flat" cmpd="sng" algn="ctr">
                        <a:solidFill>
                          <a:sysClr val="windowText" lastClr="000000"/>
                        </a:solidFill>
                        <a:prstDash val="solid"/>
                        <a:miter lim="800000"/>
                      </a:ln>
                      <a:effectLst/>
                    </wps:spPr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w16se="http://schemas.microsoft.com/office/word/2015/wordml/symex">
          <w:pict>
            <v:line w14:anchorId="6832B26F" id="Straight Connector 1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75pt,13.75pt" to="468pt,1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" strokecolor="windowText" strokeweight="1.5pt">
              <v:stroke joinstyle="miter"/>
            </v:line>
          </w:pict>
        </mc:Fallback>
      </mc:AlternateContent>
    </w:r>
    <w:r w:rsidRPr="001D3EDF">
      <w:rPr>
        <w:rFonts w:ascii="Times New Roman" w:hAnsi="Times New Roman" w:cs="Times New Roman"/>
        <w:b/>
        <w:sz w:val="24"/>
        <w:szCs w:val="24"/>
      </w:rPr>
      <w:t>Introduction</w:t>
    </w:r>
  </w:p>
  <w:p w14:paraId="37FE6F35" w14:textId="77777777" w:rsidR="00102530" w:rsidRPr="001D3EDF" w:rsidRDefault="003B172A" w:rsidP="00E8044A">
    <w:pPr>
      <w:pStyle w:val="Header"/>
      <w:rPr>
        <w:rFonts w:ascii="Times New Roman" w:hAnsi="Times New Roman" w:cs="Times New Roman"/>
        <w:b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5295"/>
    <w:rsid w:val="000051C1"/>
    <w:rsid w:val="00122341"/>
    <w:rsid w:val="003528B3"/>
    <w:rsid w:val="003B172A"/>
    <w:rsid w:val="004C2831"/>
    <w:rsid w:val="006171C7"/>
    <w:rsid w:val="00731C07"/>
    <w:rsid w:val="007337C1"/>
    <w:rsid w:val="0081421F"/>
    <w:rsid w:val="00844DE3"/>
    <w:rsid w:val="00891C18"/>
    <w:rsid w:val="009E3DC6"/>
    <w:rsid w:val="00AF5295"/>
    <w:rsid w:val="00B512F9"/>
    <w:rsid w:val="00B96E1F"/>
    <w:rsid w:val="00D42482"/>
    <w:rsid w:val="00D90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7F4E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F52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52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5295"/>
  </w:style>
  <w:style w:type="paragraph" w:styleId="Footer">
    <w:name w:val="footer"/>
    <w:basedOn w:val="Normal"/>
    <w:link w:val="FooterChar"/>
    <w:uiPriority w:val="99"/>
    <w:unhideWhenUsed/>
    <w:rsid w:val="00AF52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5295"/>
  </w:style>
  <w:style w:type="character" w:styleId="CommentReference">
    <w:name w:val="annotation reference"/>
    <w:basedOn w:val="DefaultParagraphFont"/>
    <w:uiPriority w:val="99"/>
    <w:semiHidden/>
    <w:unhideWhenUsed/>
    <w:rsid w:val="00AF5295"/>
    <w:rPr>
      <w:sz w:val="18"/>
      <w:szCs w:val="18"/>
    </w:rPr>
  </w:style>
  <w:style w:type="table" w:customStyle="1" w:styleId="TableGrid41">
    <w:name w:val="Table Grid41"/>
    <w:basedOn w:val="TableNormal"/>
    <w:next w:val="TableGrid"/>
    <w:uiPriority w:val="39"/>
    <w:rsid w:val="00AF5295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AF52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F5295"/>
  </w:style>
  <w:style w:type="paragraph" w:styleId="BalloonText">
    <w:name w:val="Balloon Text"/>
    <w:basedOn w:val="Normal"/>
    <w:link w:val="BalloonTextChar"/>
    <w:uiPriority w:val="99"/>
    <w:semiHidden/>
    <w:unhideWhenUsed/>
    <w:rsid w:val="004C283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83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7</Words>
  <Characters>669</Characters>
  <Application>Microsoft Macintosh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4-03T01:29:00Z</dcterms:created>
  <dcterms:modified xsi:type="dcterms:W3CDTF">2017-04-05T13:19:00Z</dcterms:modified>
</cp:coreProperties>
</file>